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55690" w14:textId="79AAFBA7" w:rsidR="00DE48B6" w:rsidRPr="008D6FC9" w:rsidRDefault="000E7C66">
      <w:pPr>
        <w:rPr>
          <w:rFonts w:ascii="Times New Roman" w:hAnsi="Times New Roman" w:cs="Times New Roman"/>
        </w:rPr>
      </w:pPr>
      <w:r w:rsidRPr="000E7C66">
        <w:rPr>
          <w:rFonts w:ascii="Times New Roman" w:hAnsi="Times New Roman" w:cs="Times New Roman"/>
          <w:b/>
          <w:bCs/>
        </w:rPr>
        <w:t>S</w:t>
      </w:r>
      <w:r w:rsidRPr="000E7C66">
        <w:rPr>
          <w:rFonts w:ascii="Times New Roman" w:hAnsi="Times New Roman" w:cs="Times New Roman"/>
          <w:b/>
          <w:bCs/>
        </w:rPr>
        <w:t xml:space="preserve">upplementary </w:t>
      </w:r>
      <w:r w:rsidR="00835E82">
        <w:rPr>
          <w:rFonts w:ascii="Times New Roman" w:hAnsi="Times New Roman" w:cs="Times New Roman"/>
          <w:b/>
          <w:bCs/>
        </w:rPr>
        <w:t>T</w:t>
      </w:r>
      <w:r w:rsidRPr="000E7C66">
        <w:rPr>
          <w:rFonts w:ascii="Times New Roman" w:hAnsi="Times New Roman" w:cs="Times New Roman"/>
          <w:b/>
          <w:bCs/>
        </w:rPr>
        <w:t>able</w:t>
      </w:r>
      <w:r w:rsidRPr="000E7C66">
        <w:rPr>
          <w:rFonts w:ascii="Times New Roman" w:hAnsi="Times New Roman" w:cs="Times New Roman"/>
          <w:b/>
          <w:bCs/>
        </w:rPr>
        <w:t xml:space="preserve"> 1</w:t>
      </w:r>
      <w:r w:rsidRPr="008D6FC9">
        <w:rPr>
          <w:rFonts w:ascii="Times New Roman" w:hAnsi="Times New Roman" w:cs="Times New Roman"/>
        </w:rPr>
        <w:t xml:space="preserve"> </w:t>
      </w:r>
      <w:r w:rsidR="008D6FC9">
        <w:rPr>
          <w:rFonts w:ascii="Times New Roman" w:hAnsi="Times New Roman" w:cs="Times New Roman"/>
        </w:rPr>
        <w:t>T</w:t>
      </w:r>
      <w:r w:rsidR="008D6FC9" w:rsidRPr="008D6FC9">
        <w:rPr>
          <w:rFonts w:ascii="Times New Roman" w:hAnsi="Times New Roman" w:cs="Times New Roman"/>
        </w:rPr>
        <w:t>he full names of abbrevi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1"/>
        <w:gridCol w:w="6545"/>
      </w:tblGrid>
      <w:tr w:rsidR="000E7C66" w:rsidRPr="000E7C66" w14:paraId="5C9F5201" w14:textId="77777777" w:rsidTr="000E7C66">
        <w:trPr>
          <w:trHeight w:val="300"/>
        </w:trPr>
        <w:tc>
          <w:tcPr>
            <w:tcW w:w="10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F8F5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s</w:t>
            </w:r>
          </w:p>
        </w:tc>
        <w:tc>
          <w:tcPr>
            <w:tcW w:w="39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99DC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name</w:t>
            </w:r>
          </w:p>
        </w:tc>
      </w:tr>
      <w:tr w:rsidR="000E7C66" w:rsidRPr="000E7C66" w14:paraId="72B8CD3D" w14:textId="77777777" w:rsidTr="000E7C66">
        <w:trPr>
          <w:trHeight w:val="292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C55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9F43" w14:textId="039AB241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arterial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embolization</w:t>
            </w:r>
          </w:p>
        </w:tc>
      </w:tr>
      <w:tr w:rsidR="000E7C66" w:rsidRPr="000E7C66" w14:paraId="54C3563F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FB0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TACE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699" w14:textId="1E5E98B8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ventional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E</w:t>
            </w:r>
          </w:p>
        </w:tc>
      </w:tr>
      <w:tr w:rsidR="000E7C66" w:rsidRPr="000E7C66" w14:paraId="3505B8F1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807B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B-TACE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778" w14:textId="5F1828FD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rug-Eluting Bead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E</w:t>
            </w:r>
          </w:p>
        </w:tc>
      </w:tr>
      <w:tr w:rsidR="000E7C66" w:rsidRPr="000E7C66" w14:paraId="634E617D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0EE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C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39F5" w14:textId="61530526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celona Clinic Liver Cancer</w:t>
            </w:r>
          </w:p>
        </w:tc>
      </w:tr>
      <w:tr w:rsidR="000E7C66" w:rsidRPr="000E7C66" w14:paraId="5F4CF3A3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16B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G PS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7D1F" w14:textId="11A9A91D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astern Cooperative Oncology Group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formance Status</w:t>
            </w:r>
          </w:p>
        </w:tc>
      </w:tr>
      <w:tr w:rsidR="000E7C66" w:rsidRPr="000E7C66" w14:paraId="49585355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AB34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E72" w14:textId="2DCADFBB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Remission</w:t>
            </w:r>
          </w:p>
        </w:tc>
      </w:tr>
      <w:tr w:rsidR="000E7C66" w:rsidRPr="000E7C66" w14:paraId="2B753E5B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0E6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C68" w14:textId="23ADF2C3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 Remission</w:t>
            </w:r>
          </w:p>
        </w:tc>
      </w:tr>
      <w:tr w:rsidR="000E7C66" w:rsidRPr="000E7C66" w14:paraId="48650A4A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E42D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840" w14:textId="32BD8EE3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ble Disease</w:t>
            </w:r>
          </w:p>
        </w:tc>
      </w:tr>
      <w:tr w:rsidR="000E7C66" w:rsidRPr="000E7C66" w14:paraId="75FA644A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6F5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492E" w14:textId="2A396BF5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ressive Disease</w:t>
            </w:r>
          </w:p>
        </w:tc>
      </w:tr>
      <w:tr w:rsidR="000E7C66" w:rsidRPr="000E7C66" w14:paraId="13557DD6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162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R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71E1" w14:textId="373B07CC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jective Response Rate</w:t>
            </w:r>
          </w:p>
        </w:tc>
      </w:tr>
      <w:tr w:rsidR="000E7C66" w:rsidRPr="000E7C66" w14:paraId="1D740BE2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DF4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90DC" w14:textId="158DA343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anine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transferase</w:t>
            </w:r>
          </w:p>
        </w:tc>
      </w:tr>
      <w:tr w:rsidR="000E7C66" w:rsidRPr="000E7C66" w14:paraId="587FC133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AD47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DE7" w14:textId="7136177C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</w:t>
            </w:r>
          </w:p>
        </w:tc>
      </w:tr>
      <w:tr w:rsidR="000E7C66" w:rsidRPr="000E7C66" w14:paraId="723C972F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C27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19DA" w14:textId="214E96EE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irubin</w:t>
            </w:r>
          </w:p>
        </w:tc>
      </w:tr>
      <w:tr w:rsidR="000E7C66" w:rsidRPr="000E7C66" w14:paraId="4DCA5E12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1DC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6B19" w14:textId="419A59FC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Fetoprotein</w:t>
            </w:r>
          </w:p>
        </w:tc>
      </w:tr>
      <w:tr w:rsidR="000E7C66" w:rsidRPr="000E7C66" w14:paraId="00A5C46E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B706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-199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4B47" w14:textId="5DB16620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rbohydrate Antigen-199 </w:t>
            </w:r>
          </w:p>
        </w:tc>
      </w:tr>
      <w:tr w:rsidR="000E7C66" w:rsidRPr="000E7C66" w14:paraId="3D4F1B77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712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VKA-Ⅱ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46B2" w14:textId="53F74595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tamin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ce Of Antagonist-</w:t>
            </w:r>
            <w:r w:rsidRPr="000E7C6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Ⅱ</w:t>
            </w:r>
          </w:p>
        </w:tc>
      </w:tr>
      <w:tr w:rsidR="000E7C66" w:rsidRPr="000E7C66" w14:paraId="7D12B38E" w14:textId="77777777" w:rsidTr="000E7C66">
        <w:trPr>
          <w:trHeight w:val="283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74A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3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DA4E" w14:textId="25B4E228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erall </w:t>
            </w: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</w:t>
            </w:r>
          </w:p>
        </w:tc>
      </w:tr>
      <w:tr w:rsidR="000E7C66" w:rsidRPr="000E7C66" w14:paraId="245FE909" w14:textId="77777777" w:rsidTr="000E7C66">
        <w:trPr>
          <w:trHeight w:val="292"/>
        </w:trPr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4AE4" w14:textId="77777777" w:rsidR="000E7C66" w:rsidRPr="000E7C66" w:rsidRDefault="000E7C66" w:rsidP="000E7C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39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F3DB" w14:textId="7CEC45D5" w:rsidR="000E7C66" w:rsidRPr="000E7C66" w:rsidRDefault="000E7C66" w:rsidP="000E7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7C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gression Free Survival </w:t>
            </w:r>
          </w:p>
        </w:tc>
      </w:tr>
    </w:tbl>
    <w:p w14:paraId="3C04ECBA" w14:textId="77777777" w:rsidR="000E7C66" w:rsidRPr="000E7C66" w:rsidRDefault="000E7C66">
      <w:pPr>
        <w:rPr>
          <w:rFonts w:ascii="Times New Roman" w:hAnsi="Times New Roman" w:cs="Times New Roman"/>
          <w:b/>
          <w:bCs/>
        </w:rPr>
      </w:pPr>
    </w:p>
    <w:sectPr w:rsidR="000E7C66" w:rsidRPr="000E7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66"/>
    <w:rsid w:val="000E7C66"/>
    <w:rsid w:val="00835E82"/>
    <w:rsid w:val="008D6FC9"/>
    <w:rsid w:val="00DE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424DD"/>
  <w15:chartTrackingRefBased/>
  <w15:docId w15:val="{F75693E3-4F85-4726-AE41-0E86E170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</dc:creator>
  <cp:keywords/>
  <dc:description/>
  <cp:lastModifiedBy>萍</cp:lastModifiedBy>
  <cp:revision>2</cp:revision>
  <dcterms:created xsi:type="dcterms:W3CDTF">2022-08-08T02:12:00Z</dcterms:created>
  <dcterms:modified xsi:type="dcterms:W3CDTF">2022-08-08T02:18:00Z</dcterms:modified>
</cp:coreProperties>
</file>